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179E1" w14:textId="4084BEE7" w:rsidR="00F47074" w:rsidRPr="004D7216" w:rsidRDefault="00B037D9">
      <w:pPr>
        <w:rPr>
          <w:rFonts w:eastAsia="TimesNewRomanPSMT"/>
          <w:color w:val="191717"/>
          <w:kern w:val="1"/>
          <w:lang w:val="en-US" w:eastAsia="hi-IN" w:bidi="hi-IN"/>
        </w:rPr>
      </w:pPr>
      <w:r w:rsidRPr="001F0683">
        <w:rPr>
          <w:rFonts w:eastAsia="TimesNewRomanPSMT"/>
          <w:b/>
          <w:bCs/>
          <w:color w:val="191717"/>
          <w:kern w:val="1"/>
          <w:lang w:val="en-US" w:eastAsia="hi-IN" w:bidi="hi-IN"/>
        </w:rPr>
        <w:t>Supplementary Figure 2.</w:t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</w:t>
      </w:r>
    </w:p>
    <w:p w14:paraId="03FD7A85" w14:textId="77777777" w:rsidR="00F47074" w:rsidRPr="004D7216" w:rsidRDefault="00F47074">
      <w:pPr>
        <w:rPr>
          <w:rFonts w:eastAsia="TimesNewRomanPSMT"/>
          <w:caps/>
          <w:color w:val="191717"/>
          <w:kern w:val="1"/>
          <w:lang w:val="en-US" w:eastAsia="hi-IN" w:bidi="hi-IN"/>
        </w:rPr>
      </w:pPr>
    </w:p>
    <w:p w14:paraId="2E51E243" w14:textId="77777777" w:rsidR="00F47074" w:rsidRDefault="00000000">
      <w:pPr>
        <w:pStyle w:val="Paragraphedeliste"/>
        <w:numPr>
          <w:ilvl w:val="0"/>
          <w:numId w:val="1"/>
        </w:numPr>
        <w:rPr>
          <w:rFonts w:ascii="Arial" w:hAnsi="Arial" w:cs="Arial"/>
          <w:caps/>
          <w:noProof/>
          <w:color w:val="000000"/>
          <w:sz w:val="20"/>
          <w:szCs w:val="20"/>
        </w:rPr>
      </w:pP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 xml:space="preserve">  </w:t>
      </w: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ab/>
      </w: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ab/>
      </w: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ab/>
      </w: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ab/>
      </w:r>
      <w:r w:rsidRPr="004D7216">
        <w:rPr>
          <w:rFonts w:ascii="Arial" w:hAnsi="Arial" w:cs="Arial"/>
          <w:caps/>
          <w:noProof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aps/>
          <w:noProof/>
          <w:color w:val="000000"/>
          <w:sz w:val="20"/>
          <w:szCs w:val="20"/>
        </w:rPr>
        <w:t xml:space="preserve">B.  </w:t>
      </w:r>
    </w:p>
    <w:p w14:paraId="1661E2AF" w14:textId="77777777" w:rsidR="00F47074" w:rsidRDefault="00F47074">
      <w:pPr>
        <w:rPr>
          <w:rFonts w:ascii="Arial" w:hAnsi="Arial" w:cs="Arial"/>
          <w:noProof/>
          <w:color w:val="000000"/>
          <w:sz w:val="20"/>
          <w:szCs w:val="20"/>
        </w:rPr>
      </w:pPr>
    </w:p>
    <w:p w14:paraId="44420BD8" w14:textId="77777777" w:rsidR="00F47074" w:rsidRDefault="00000000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847287F" wp14:editId="0BFA8A54">
            <wp:extent cx="2703931" cy="2027948"/>
            <wp:effectExtent l="0" t="0" r="1270" b="0"/>
            <wp:docPr id="3" name="Imag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937" cy="203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0AD77D7" wp14:editId="79B410EF">
            <wp:extent cx="2731980" cy="2048985"/>
            <wp:effectExtent l="0" t="0" r="0" b="8890"/>
            <wp:docPr id="4" name="Imag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454" cy="2059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D471E" w14:textId="77777777" w:rsidR="00F47074" w:rsidRDefault="00000000">
      <w:r>
        <w:t xml:space="preserve">    C.    </w:t>
      </w:r>
      <w:r>
        <w:tab/>
      </w:r>
      <w:r>
        <w:tab/>
        <w:t xml:space="preserve">                                                 D.</w:t>
      </w:r>
    </w:p>
    <w:p w14:paraId="422E2815" w14:textId="77777777" w:rsidR="00F47074" w:rsidRDefault="00000000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ABC8D43" wp14:editId="52C8BAD3">
            <wp:extent cx="2726370" cy="2044778"/>
            <wp:effectExtent l="0" t="0" r="0" b="0"/>
            <wp:docPr id="5" name="Imag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657" cy="204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D3DC0EF" wp14:editId="42766335">
            <wp:extent cx="2760029" cy="2070022"/>
            <wp:effectExtent l="0" t="0" r="2540" b="6985"/>
            <wp:docPr id="6" name="Imag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457" cy="208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93D4" w14:textId="77777777" w:rsidR="00F47074" w:rsidRDefault="00F47074"/>
    <w:p w14:paraId="336822EE" w14:textId="77777777" w:rsidR="00F47074" w:rsidRDefault="00000000">
      <w:r>
        <w:t>E.</w:t>
      </w:r>
    </w:p>
    <w:p w14:paraId="3D10C221" w14:textId="77777777" w:rsidR="00F47074" w:rsidRDefault="00F47074"/>
    <w:p w14:paraId="46F43245" w14:textId="77777777" w:rsidR="00F47074" w:rsidRDefault="00000000">
      <w:pPr>
        <w:pStyle w:val="Sansinterligne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2E9BACF" wp14:editId="2F2BE82A">
            <wp:extent cx="2703830" cy="2027873"/>
            <wp:effectExtent l="0" t="0" r="1270" b="0"/>
            <wp:docPr id="8" name="Imag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633" cy="204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96972" w14:textId="77777777" w:rsidR="00F47074" w:rsidRDefault="00F47074">
      <w:pPr>
        <w:pStyle w:val="Sansinterligne"/>
      </w:pPr>
    </w:p>
    <w:p w14:paraId="328EEEDD" w14:textId="77777777" w:rsidR="00F47074" w:rsidRPr="004D7216" w:rsidRDefault="00000000">
      <w:pPr>
        <w:pStyle w:val="Sansinterligne"/>
        <w:rPr>
          <w:lang w:val="en-US"/>
        </w:rPr>
      </w:pPr>
      <w:proofErr w:type="gramStart"/>
      <w:r w:rsidRPr="004D7216">
        <w:rPr>
          <w:lang w:val="en-US"/>
        </w:rPr>
        <w:t>Footnote :</w:t>
      </w:r>
      <w:proofErr w:type="gramEnd"/>
      <w:r w:rsidRPr="004D7216">
        <w:rPr>
          <w:lang w:val="en-US"/>
        </w:rPr>
        <w:t xml:space="preserve"> A diminution of scores for global heath status , physical functioning , emotional functioning and an increase of score for </w:t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>pain and fatigue</w:t>
      </w:r>
      <w:r w:rsidRPr="004D7216">
        <w:rPr>
          <w:lang w:val="en-US"/>
        </w:rPr>
        <w:t xml:space="preserve"> corresponds to a worse quality of life. </w:t>
      </w:r>
    </w:p>
    <w:p w14:paraId="70F2A8EB" w14:textId="6E63DBB3" w:rsidR="00F47074" w:rsidRPr="00B037D9" w:rsidRDefault="00000000" w:rsidP="001F0683">
      <w:pPr>
        <w:pStyle w:val="Sansinterligne"/>
        <w:rPr>
          <w:lang w:val="en-US"/>
        </w:rPr>
      </w:pPr>
      <w:proofErr w:type="gramStart"/>
      <w:r w:rsidRPr="00B037D9">
        <w:rPr>
          <w:lang w:val="en-US"/>
        </w:rPr>
        <w:t>Abbreviation :</w:t>
      </w:r>
      <w:proofErr w:type="gramEnd"/>
      <w:r w:rsidRPr="00B037D9">
        <w:rPr>
          <w:lang w:val="en-US"/>
        </w:rPr>
        <w:t xml:space="preserve"> MMRM ; Mixed model for repeated </w:t>
      </w:r>
      <w:proofErr w:type="spellStart"/>
      <w:r w:rsidRPr="00B037D9">
        <w:rPr>
          <w:lang w:val="en-US"/>
        </w:rPr>
        <w:t>mesures</w:t>
      </w:r>
      <w:proofErr w:type="spellEnd"/>
      <w:r w:rsidRPr="00B037D9">
        <w:rPr>
          <w:lang w:val="en-US"/>
        </w:rPr>
        <w:t xml:space="preserve"> , CI,  confidence interval</w:t>
      </w:r>
    </w:p>
    <w:sectPr w:rsidR="00F47074" w:rsidRPr="00B03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roman"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E7BDC"/>
    <w:multiLevelType w:val="hybridMultilevel"/>
    <w:tmpl w:val="0F5EDA48"/>
    <w:lvl w:ilvl="0" w:tplc="6FB01124">
      <w:start w:val="1"/>
      <w:numFmt w:val="upperLetter"/>
      <w:lvlText w:val="%1."/>
      <w:lvlJc w:val="left"/>
      <w:pPr>
        <w:ind w:left="1065" w:hanging="705"/>
      </w:pPr>
      <w:rPr>
        <w:rFonts w:ascii="Times New Roman" w:eastAsia="TimesNewRomanPSMT" w:hAnsi="Times New Roman" w:cs="Times New Roman" w:hint="default"/>
        <w:color w:val="191717"/>
        <w:sz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B16230"/>
    <w:multiLevelType w:val="hybridMultilevel"/>
    <w:tmpl w:val="05701AF2"/>
    <w:lvl w:ilvl="0" w:tplc="A5D090AE">
      <w:start w:val="1"/>
      <w:numFmt w:val="upperLetter"/>
      <w:lvlText w:val="%1."/>
      <w:lvlJc w:val="left"/>
      <w:pPr>
        <w:ind w:left="720" w:hanging="360"/>
      </w:pPr>
      <w:rPr>
        <w:rFonts w:eastAsia="TimesNewRomanPSMT" w:hint="default"/>
        <w:color w:val="191717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742565">
    <w:abstractNumId w:val="0"/>
  </w:num>
  <w:num w:numId="2" w16cid:durableId="185599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074"/>
    <w:rsid w:val="001F0683"/>
    <w:rsid w:val="004D7216"/>
    <w:rsid w:val="004F4CB4"/>
    <w:rsid w:val="005C29C7"/>
    <w:rsid w:val="00923382"/>
    <w:rsid w:val="009518B8"/>
    <w:rsid w:val="00B037D9"/>
    <w:rsid w:val="00F4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E92ED"/>
  <w15:chartTrackingRefBased/>
  <w15:docId w15:val="{27804B3E-DE89-4443-93C2-4F21C209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NRIQUES</dc:creator>
  <cp:keywords/>
  <dc:description/>
  <cp:lastModifiedBy>Christophe Borg</cp:lastModifiedBy>
  <cp:revision>4</cp:revision>
  <dcterms:created xsi:type="dcterms:W3CDTF">2025-01-23T19:00:00Z</dcterms:created>
  <dcterms:modified xsi:type="dcterms:W3CDTF">2025-02-26T14:53:00Z</dcterms:modified>
</cp:coreProperties>
</file>